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E8120F" w14:textId="7C1F950D" w:rsidR="0018084E" w:rsidRDefault="00F5773F" w:rsidP="00155370">
      <w:pPr>
        <w:rPr>
          <w:rFonts w:ascii="Times New Roman" w:hAnsi="Times New Roman" w:cs="Times New Roman"/>
        </w:rPr>
      </w:pPr>
      <w:r w:rsidRPr="00BE48FD">
        <w:rPr>
          <w:rFonts w:ascii="Times New Roman" w:hAnsi="Times New Roman" w:cs="Times New Roman"/>
          <w:b/>
        </w:rPr>
        <w:t xml:space="preserve">S4 Table: Unadjusted odds ratios (OR) for risk factors associated with PCV2 and/or EV molecular positivity of 21 </w:t>
      </w:r>
      <w:proofErr w:type="spellStart"/>
      <w:r w:rsidRPr="00BE48FD">
        <w:rPr>
          <w:rFonts w:ascii="Times New Roman" w:hAnsi="Times New Roman" w:cs="Times New Roman"/>
          <w:b/>
        </w:rPr>
        <w:t>bioaerosol</w:t>
      </w:r>
      <w:proofErr w:type="spellEnd"/>
      <w:r w:rsidRPr="00BE48FD">
        <w:rPr>
          <w:rFonts w:ascii="Times New Roman" w:hAnsi="Times New Roman" w:cs="Times New Roman"/>
          <w:b/>
        </w:rPr>
        <w:t xml:space="preserve"> samples collected from 11 pig farms, 2 abattoirs, and 3 markets in Sarawak, Malaysia in July 2017.</w:t>
      </w:r>
      <w:r>
        <w:rPr>
          <w:rFonts w:ascii="Times New Roman" w:hAnsi="Times New Roman" w:cs="Times New Roman"/>
        </w:rPr>
        <w:t xml:space="preserve"> </w:t>
      </w:r>
      <w:r w:rsidRPr="009338FD">
        <w:rPr>
          <w:rFonts w:ascii="Times New Roman" w:hAnsi="Times New Roman" w:cs="Times New Roman"/>
        </w:rPr>
        <w:t>Note: both sites with EV positives were also positive for PCV</w:t>
      </w:r>
      <w:r>
        <w:rPr>
          <w:rFonts w:ascii="Times New Roman" w:hAnsi="Times New Roman" w:cs="Times New Roman"/>
        </w:rPr>
        <w:t>2.</w:t>
      </w:r>
    </w:p>
    <w:p w14:paraId="0F8F95E3" w14:textId="54B268B8" w:rsidR="00F5773F" w:rsidRDefault="00F5773F" w:rsidP="00155370">
      <w:pPr>
        <w:rPr>
          <w:sz w:val="14"/>
          <w:szCs w:val="14"/>
        </w:rPr>
      </w:pPr>
    </w:p>
    <w:tbl>
      <w:tblPr>
        <w:tblStyle w:val="TableGrid4"/>
        <w:tblpPr w:leftFromText="180" w:rightFromText="180" w:vertAnchor="page" w:horzAnchor="margin" w:tblpY="1606"/>
        <w:tblW w:w="13140" w:type="dxa"/>
        <w:tblLayout w:type="fixed"/>
        <w:tblLook w:val="04A0" w:firstRow="1" w:lastRow="0" w:firstColumn="1" w:lastColumn="0" w:noHBand="0" w:noVBand="1"/>
      </w:tblPr>
      <w:tblGrid>
        <w:gridCol w:w="6471"/>
        <w:gridCol w:w="2070"/>
        <w:gridCol w:w="1710"/>
        <w:gridCol w:w="2889"/>
      </w:tblGrid>
      <w:tr w:rsidR="0018084E" w:rsidRPr="00691640" w14:paraId="29D45A94" w14:textId="77777777" w:rsidTr="00F5773F">
        <w:trPr>
          <w:trHeight w:val="342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</w:tcPr>
          <w:p w14:paraId="00FD316E" w14:textId="77777777" w:rsidR="0018084E" w:rsidRPr="001F44BF" w:rsidRDefault="0018084E" w:rsidP="00F5773F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5DF985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  <w:b/>
                <w:u w:val="single"/>
              </w:rPr>
            </w:pPr>
          </w:p>
        </w:tc>
        <w:tc>
          <w:tcPr>
            <w:tcW w:w="4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A0B68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  <w:b/>
                <w:u w:val="single"/>
              </w:rPr>
            </w:pPr>
            <w:r>
              <w:rPr>
                <w:rFonts w:ascii="Times New Roman" w:eastAsia="SimSun" w:hAnsi="Times New Roman" w:cs="Times New Roman"/>
                <w:b/>
                <w:u w:val="single"/>
              </w:rPr>
              <w:t>Viral positivity</w:t>
            </w:r>
            <w:r w:rsidRPr="001F44BF">
              <w:rPr>
                <w:rFonts w:ascii="Times New Roman" w:eastAsia="SimSun" w:hAnsi="Times New Roman" w:cs="Times New Roman"/>
                <w:b/>
                <w:u w:val="single"/>
              </w:rPr>
              <w:t xml:space="preserve"> in </w:t>
            </w:r>
            <w:proofErr w:type="spellStart"/>
            <w:r w:rsidRPr="001F44BF">
              <w:rPr>
                <w:rFonts w:ascii="Times New Roman" w:eastAsia="SimSun" w:hAnsi="Times New Roman" w:cs="Times New Roman"/>
                <w:b/>
                <w:u w:val="single"/>
              </w:rPr>
              <w:t>bioaerosol</w:t>
            </w:r>
            <w:proofErr w:type="spellEnd"/>
            <w:r w:rsidRPr="001F44BF">
              <w:rPr>
                <w:rFonts w:ascii="Times New Roman" w:eastAsia="SimSun" w:hAnsi="Times New Roman" w:cs="Times New Roman"/>
                <w:b/>
                <w:u w:val="single"/>
              </w:rPr>
              <w:t xml:space="preserve"> samples</w:t>
            </w:r>
          </w:p>
        </w:tc>
      </w:tr>
      <w:tr w:rsidR="0018084E" w:rsidRPr="00691640" w14:paraId="06C5E824" w14:textId="77777777" w:rsidTr="00F5773F">
        <w:trPr>
          <w:trHeight w:val="333"/>
        </w:trPr>
        <w:tc>
          <w:tcPr>
            <w:tcW w:w="6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3AE07" w14:textId="77777777" w:rsidR="0018084E" w:rsidRPr="001F44BF" w:rsidRDefault="0018084E" w:rsidP="00F5773F">
            <w:pPr>
              <w:rPr>
                <w:rFonts w:ascii="Times New Roman" w:eastAsia="SimSun" w:hAnsi="Times New Roman" w:cs="Times New Roman"/>
                <w:b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>Risk facto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824F5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>Total 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8ECE6E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>No. (%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21C83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 xml:space="preserve">Unadjusted OR  </w:t>
            </w:r>
          </w:p>
          <w:p w14:paraId="495CC387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>(95% CI)</w:t>
            </w:r>
          </w:p>
        </w:tc>
      </w:tr>
      <w:tr w:rsidR="0018084E" w:rsidRPr="00691640" w14:paraId="7BBAA5F2" w14:textId="77777777" w:rsidTr="00F5773F">
        <w:trPr>
          <w:trHeight w:val="224"/>
        </w:trPr>
        <w:tc>
          <w:tcPr>
            <w:tcW w:w="6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7553D" w14:textId="77777777" w:rsidR="0018084E" w:rsidRPr="001F44BF" w:rsidRDefault="0018084E" w:rsidP="00F5773F">
            <w:pPr>
              <w:rPr>
                <w:rFonts w:ascii="Times New Roman" w:hAnsi="Times New Roman" w:cs="Times New Roman"/>
              </w:rPr>
            </w:pPr>
            <w:r w:rsidRPr="001F44BF">
              <w:rPr>
                <w:rFonts w:ascii="Times New Roman" w:hAnsi="Times New Roman" w:cs="Times New Roman"/>
              </w:rPr>
              <w:t>Outside temperature (</w:t>
            </w:r>
            <w:proofErr w:type="spellStart"/>
            <w:r w:rsidRPr="001F44BF">
              <w:rPr>
                <w:rFonts w:ascii="Times New Roman" w:hAnsi="Times New Roman" w:cs="Times New Roman"/>
                <w:vertAlign w:val="superscript"/>
              </w:rPr>
              <w:t>o</w:t>
            </w:r>
            <w:r w:rsidRPr="001F44BF">
              <w:rPr>
                <w:rFonts w:ascii="Times New Roman" w:hAnsi="Times New Roman" w:cs="Times New Roman"/>
              </w:rPr>
              <w:t>C</w:t>
            </w:r>
            <w:proofErr w:type="spellEnd"/>
            <w:r w:rsidRPr="001F44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DECCA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B1BCF3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3 (14.3)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A9FA1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8084E" w:rsidRPr="00691640" w14:paraId="5956015D" w14:textId="77777777" w:rsidTr="00F5773F">
        <w:trPr>
          <w:trHeight w:val="109"/>
        </w:trPr>
        <w:tc>
          <w:tcPr>
            <w:tcW w:w="6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D398A" w14:textId="77777777" w:rsidR="0018084E" w:rsidRPr="001F44BF" w:rsidRDefault="0018084E" w:rsidP="00F5773F">
            <w:pPr>
              <w:ind w:left="17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4-2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152A17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FC8EB9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 (28.6)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C04EE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.67 (0.06, 117.71)</w:t>
            </w:r>
          </w:p>
        </w:tc>
      </w:tr>
      <w:tr w:rsidR="0018084E" w:rsidRPr="00691640" w14:paraId="3DF6FFF8" w14:textId="77777777" w:rsidTr="00F5773F">
        <w:trPr>
          <w:trHeight w:val="119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</w:tcPr>
          <w:p w14:paraId="537F43FF" w14:textId="77777777" w:rsidR="0018084E" w:rsidRPr="001F44BF" w:rsidRDefault="0018084E" w:rsidP="00F5773F">
            <w:pPr>
              <w:ind w:left="17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8-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0671A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025A4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 (14.3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3090CC36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Ref</w:t>
            </w:r>
          </w:p>
        </w:tc>
      </w:tr>
      <w:tr w:rsidR="0018084E" w:rsidRPr="00691640" w14:paraId="1B944B2A" w14:textId="77777777" w:rsidTr="00F5773F">
        <w:trPr>
          <w:trHeight w:val="314"/>
        </w:trPr>
        <w:tc>
          <w:tcPr>
            <w:tcW w:w="6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6AA74" w14:textId="77777777" w:rsidR="0018084E" w:rsidRPr="001F44BF" w:rsidRDefault="0018084E" w:rsidP="00F5773F">
            <w:pPr>
              <w:ind w:left="17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30-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860A6B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4A8263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0 (0.0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8EFCC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----</w:t>
            </w:r>
          </w:p>
        </w:tc>
      </w:tr>
      <w:tr w:rsidR="0018084E" w:rsidRPr="00691640" w14:paraId="591B49B8" w14:textId="77777777" w:rsidTr="00F5773F">
        <w:trPr>
          <w:trHeight w:val="90"/>
        </w:trPr>
        <w:tc>
          <w:tcPr>
            <w:tcW w:w="6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44CDF" w14:textId="77777777" w:rsidR="0018084E" w:rsidRPr="001F44BF" w:rsidRDefault="0018084E" w:rsidP="00F5773F">
            <w:pPr>
              <w:rPr>
                <w:rFonts w:ascii="Times New Roman" w:hAnsi="Times New Roman" w:cs="Times New Roman"/>
              </w:rPr>
            </w:pPr>
            <w:r w:rsidRPr="001F44BF">
              <w:rPr>
                <w:rFonts w:ascii="Times New Roman" w:hAnsi="Times New Roman" w:cs="Times New Roman"/>
              </w:rPr>
              <w:t>Outside humidity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D5CCD8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205F66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3 (14.3)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8993C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8084E" w:rsidRPr="00691640" w14:paraId="6F2B7181" w14:textId="77777777" w:rsidTr="00F5773F">
        <w:trPr>
          <w:trHeight w:val="99"/>
        </w:trPr>
        <w:tc>
          <w:tcPr>
            <w:tcW w:w="6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7F728" w14:textId="77777777" w:rsidR="0018084E" w:rsidRPr="001F44BF" w:rsidRDefault="0018084E" w:rsidP="00F5773F">
            <w:pPr>
              <w:ind w:left="17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52-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016ECF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04B44C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0 (0.0)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58AD3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----</w:t>
            </w:r>
          </w:p>
        </w:tc>
      </w:tr>
      <w:tr w:rsidR="0018084E" w:rsidRPr="00691640" w14:paraId="0CE447ED" w14:textId="77777777" w:rsidTr="00F5773F">
        <w:trPr>
          <w:trHeight w:val="234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</w:tcPr>
          <w:p w14:paraId="70AE4C2F" w14:textId="77777777" w:rsidR="0018084E" w:rsidRPr="001F44BF" w:rsidRDefault="0018084E" w:rsidP="00F5773F">
            <w:pPr>
              <w:ind w:left="17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70-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D9DAF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73118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 (12.5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11733C7D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Ref</w:t>
            </w:r>
          </w:p>
        </w:tc>
      </w:tr>
      <w:tr w:rsidR="0018084E" w:rsidRPr="00691640" w14:paraId="46B0A6E1" w14:textId="77777777" w:rsidTr="00F5773F">
        <w:trPr>
          <w:trHeight w:val="288"/>
        </w:trPr>
        <w:tc>
          <w:tcPr>
            <w:tcW w:w="6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811A3" w14:textId="77777777" w:rsidR="0018084E" w:rsidRPr="001F44BF" w:rsidRDefault="0018084E" w:rsidP="00F5773F">
            <w:pPr>
              <w:ind w:left="17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81-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95914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9B3D51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 (33.3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C193B" w14:textId="77777777" w:rsidR="0018084E" w:rsidRPr="001F44BF" w:rsidRDefault="0018084E" w:rsidP="00F5773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3.50 (0.13, 235.39)</w:t>
            </w:r>
          </w:p>
        </w:tc>
      </w:tr>
    </w:tbl>
    <w:p w14:paraId="1F4EF7E1" w14:textId="5C306620" w:rsidR="00155370" w:rsidRDefault="00155370" w:rsidP="00155370">
      <w:pPr>
        <w:rPr>
          <w:sz w:val="14"/>
          <w:szCs w:val="14"/>
        </w:rPr>
      </w:pPr>
    </w:p>
    <w:p w14:paraId="47CAB93C" w14:textId="336D1A6B" w:rsidR="00F5773F" w:rsidRDefault="00F5773F" w:rsidP="00155370">
      <w:pPr>
        <w:rPr>
          <w:sz w:val="14"/>
          <w:szCs w:val="14"/>
        </w:rPr>
      </w:pPr>
    </w:p>
    <w:p w14:paraId="7B9B59F4" w14:textId="6F6A8606" w:rsidR="00400FE4" w:rsidRDefault="00400FE4" w:rsidP="00155370">
      <w:pPr>
        <w:rPr>
          <w:sz w:val="14"/>
          <w:szCs w:val="14"/>
        </w:rPr>
      </w:pPr>
    </w:p>
    <w:p w14:paraId="64A4926F" w14:textId="0F1DE1B1" w:rsidR="00400FE4" w:rsidRDefault="00400FE4" w:rsidP="00155370">
      <w:pPr>
        <w:rPr>
          <w:sz w:val="14"/>
          <w:szCs w:val="14"/>
        </w:rPr>
      </w:pPr>
    </w:p>
    <w:p w14:paraId="0867FD13" w14:textId="57F76890" w:rsidR="00400FE4" w:rsidRDefault="00400FE4" w:rsidP="00155370">
      <w:pPr>
        <w:rPr>
          <w:sz w:val="14"/>
          <w:szCs w:val="14"/>
        </w:rPr>
      </w:pPr>
    </w:p>
    <w:p w14:paraId="49734330" w14:textId="74812C45" w:rsidR="00400FE4" w:rsidRDefault="00400FE4" w:rsidP="00155370">
      <w:pPr>
        <w:rPr>
          <w:sz w:val="14"/>
          <w:szCs w:val="14"/>
        </w:rPr>
      </w:pPr>
    </w:p>
    <w:p w14:paraId="1A8C51FF" w14:textId="046C0CBD" w:rsidR="00400FE4" w:rsidRDefault="00400FE4" w:rsidP="00155370">
      <w:pPr>
        <w:rPr>
          <w:sz w:val="14"/>
          <w:szCs w:val="14"/>
        </w:rPr>
      </w:pPr>
    </w:p>
    <w:p w14:paraId="50779BE1" w14:textId="77777777" w:rsidR="00B0046A" w:rsidRDefault="00B0046A" w:rsidP="00BE48FD">
      <w:pPr>
        <w:spacing w:after="0"/>
        <w:rPr>
          <w:sz w:val="14"/>
          <w:szCs w:val="14"/>
        </w:rPr>
      </w:pPr>
    </w:p>
    <w:p w14:paraId="1968CF81" w14:textId="77777777" w:rsidR="00B0046A" w:rsidRDefault="00B0046A" w:rsidP="00155370">
      <w:pPr>
        <w:rPr>
          <w:sz w:val="14"/>
          <w:szCs w:val="14"/>
        </w:rPr>
      </w:pPr>
    </w:p>
    <w:p w14:paraId="387A0DFF" w14:textId="77777777" w:rsidR="00E52936" w:rsidRDefault="00E52936" w:rsidP="00155370">
      <w:pPr>
        <w:rPr>
          <w:rFonts w:ascii="Times New Roman" w:eastAsia="SimSun" w:hAnsi="Times New Roman" w:cs="Times New Roman"/>
        </w:rPr>
      </w:pPr>
    </w:p>
    <w:p w14:paraId="18B4392B" w14:textId="446381DE" w:rsidR="00400FE4" w:rsidRDefault="00B0046A" w:rsidP="00155370">
      <w:pPr>
        <w:rPr>
          <w:sz w:val="14"/>
          <w:szCs w:val="14"/>
        </w:rPr>
      </w:pPr>
      <w:r w:rsidRPr="001F44BF">
        <w:rPr>
          <w:rFonts w:ascii="Times New Roman" w:eastAsia="SimSun" w:hAnsi="Times New Roman" w:cs="Times New Roman"/>
        </w:rPr>
        <w:t>Porcine circovirus 2 (PCV2)</w:t>
      </w:r>
      <w:r>
        <w:rPr>
          <w:rFonts w:ascii="Times New Roman" w:eastAsia="SimSun" w:hAnsi="Times New Roman" w:cs="Times New Roman"/>
        </w:rPr>
        <w:t>; enterovirus (EV)</w:t>
      </w:r>
      <w:bookmarkStart w:id="0" w:name="_GoBack"/>
      <w:bookmarkEnd w:id="0"/>
    </w:p>
    <w:sectPr w:rsidR="00400FE4" w:rsidSect="00155370">
      <w:footerReference w:type="even" r:id="rId7"/>
      <w:footerReference w:type="default" r:id="rId8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C9C324" w14:textId="77777777" w:rsidR="00EB2DAF" w:rsidRDefault="00EB2DAF" w:rsidP="00904ED4">
      <w:pPr>
        <w:spacing w:after="0" w:line="240" w:lineRule="auto"/>
      </w:pPr>
      <w:r>
        <w:separator/>
      </w:r>
    </w:p>
  </w:endnote>
  <w:endnote w:type="continuationSeparator" w:id="0">
    <w:p w14:paraId="3C685E67" w14:textId="77777777" w:rsidR="00EB2DAF" w:rsidRDefault="00EB2DAF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5832BF66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293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152BD" w14:textId="77777777" w:rsidR="00EB2DAF" w:rsidRDefault="00EB2DAF" w:rsidP="00904ED4">
      <w:pPr>
        <w:spacing w:after="0" w:line="240" w:lineRule="auto"/>
      </w:pPr>
      <w:r>
        <w:separator/>
      </w:r>
    </w:p>
  </w:footnote>
  <w:footnote w:type="continuationSeparator" w:id="0">
    <w:p w14:paraId="071BB84D" w14:textId="77777777" w:rsidR="00EB2DAF" w:rsidRDefault="00EB2DAF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512C"/>
    <w:rsid w:val="00067723"/>
    <w:rsid w:val="00075CF4"/>
    <w:rsid w:val="000C25BF"/>
    <w:rsid w:val="00155370"/>
    <w:rsid w:val="00180150"/>
    <w:rsid w:val="0018084E"/>
    <w:rsid w:val="0019616A"/>
    <w:rsid w:val="001B5E0F"/>
    <w:rsid w:val="00280E92"/>
    <w:rsid w:val="002812E3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7EB8"/>
    <w:rsid w:val="00D86591"/>
    <w:rsid w:val="00DF0E08"/>
    <w:rsid w:val="00DF2AB6"/>
    <w:rsid w:val="00E455AA"/>
    <w:rsid w:val="00E52936"/>
    <w:rsid w:val="00E52B88"/>
    <w:rsid w:val="00E532FB"/>
    <w:rsid w:val="00EB2DAF"/>
    <w:rsid w:val="00EE5563"/>
    <w:rsid w:val="00EE7ACB"/>
    <w:rsid w:val="00F5773F"/>
    <w:rsid w:val="00FB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615E2-5D78-481E-AD68-A05F2AFE0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5</cp:revision>
  <dcterms:created xsi:type="dcterms:W3CDTF">2018-01-11T20:16:00Z</dcterms:created>
  <dcterms:modified xsi:type="dcterms:W3CDTF">2018-07-19T18:55:00Z</dcterms:modified>
</cp:coreProperties>
</file>